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55EB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upplemental 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12 Genes Specifically Induced by MT and Their Functional Annotations Under Drought Stress</w:t>
      </w:r>
    </w:p>
    <w:tbl>
      <w:tblPr>
        <w:tblStyle w:val="3"/>
        <w:tblpPr w:leftFromText="180" w:rightFromText="180" w:vertAnchor="text" w:horzAnchor="page" w:tblpX="1388" w:tblpY="139"/>
        <w:tblOverlap w:val="never"/>
        <w:tblW w:w="96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703"/>
        <w:gridCol w:w="2561"/>
        <w:gridCol w:w="4278"/>
      </w:tblGrid>
      <w:tr w14:paraId="020AA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09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532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E</w:t>
            </w:r>
          </w:p>
        </w:tc>
        <w:tc>
          <w:tcPr>
            <w:tcW w:w="2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2E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4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F7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Description</w:t>
            </w:r>
          </w:p>
        </w:tc>
      </w:tr>
      <w:tr w14:paraId="1B2AF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A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04G05786.gene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5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F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1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 WAV5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PIR1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，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 MAP1</w:t>
            </w:r>
          </w:p>
        </w:tc>
        <w:tc>
          <w:tcPr>
            <w:tcW w:w="4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er, transmembrane domain</w:t>
            </w:r>
          </w:p>
        </w:tc>
      </w:tr>
      <w:tr w14:paraId="3BB0A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B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11G0543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4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IG1 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MYC5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BHLH28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4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-type, basic helix-loop-helix (bHLH) domain</w:t>
            </w:r>
          </w:p>
        </w:tc>
      </w:tr>
      <w:tr w14:paraId="3DC26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D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D11G16236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3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ibonuclease H-like superfamily protein 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3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nuclease H domain</w:t>
            </w:r>
          </w:p>
        </w:tc>
      </w:tr>
      <w:tr w14:paraId="05F2D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6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D03G05926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9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E10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PIF8 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8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-type, basic helix-loop-helix (bHLH) domain</w:t>
            </w:r>
          </w:p>
        </w:tc>
      </w:tr>
      <w:tr w14:paraId="233A0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9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01G0188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B-ARC domain-containing disease resistance protein 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1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cine-rich repeat</w:t>
            </w:r>
          </w:p>
        </w:tc>
      </w:tr>
      <w:tr w14:paraId="26751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6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D09G0805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P20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vy metal-associated domain, HMA</w:t>
            </w:r>
          </w:p>
        </w:tc>
      </w:tr>
      <w:tr w14:paraId="33366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6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01G02716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LK4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6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domain</w:t>
            </w:r>
          </w:p>
        </w:tc>
      </w:tr>
      <w:tr w14:paraId="47551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0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01G0415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7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O1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TPK1 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6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pore domain potassium channel</w:t>
            </w:r>
          </w:p>
        </w:tc>
      </w:tr>
      <w:tr w14:paraId="15ACA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D01G01566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X2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3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MN-dependent dehydrogenase</w:t>
            </w:r>
          </w:p>
        </w:tc>
      </w:tr>
      <w:tr w14:paraId="496BA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B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D01G0950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4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DH2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5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ate/malate dehydrogenase, N-terminal</w:t>
            </w:r>
          </w:p>
        </w:tc>
      </w:tr>
      <w:tr w14:paraId="562C6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04G04421.ge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2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IM2 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、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 GAS2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6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oglutarate/iron-dependent dioxygenase</w:t>
            </w:r>
          </w:p>
        </w:tc>
      </w:tr>
      <w:tr w14:paraId="64D3C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66C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i_A10G13731.gene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D8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ECA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CA </w:t>
            </w:r>
          </w:p>
        </w:tc>
        <w:tc>
          <w:tcPr>
            <w:tcW w:w="4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C7E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ase, AAA-type, core</w:t>
            </w:r>
          </w:p>
        </w:tc>
      </w:tr>
    </w:tbl>
    <w:p w14:paraId="24FE4A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45393E"/>
    <w:rsid w:val="10AF2817"/>
    <w:rsid w:val="333D32ED"/>
    <w:rsid w:val="4C225FEA"/>
    <w:rsid w:val="7D45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918</Characters>
  <Lines>0</Lines>
  <Paragraphs>0</Paragraphs>
  <TotalTime>0</TotalTime>
  <ScaleCrop>false</ScaleCrop>
  <LinksUpToDate>false</LinksUpToDate>
  <CharactersWithSpaces>9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44:00Z</dcterms:created>
  <dc:creator>钟兴月</dc:creator>
  <cp:lastModifiedBy>大饼子</cp:lastModifiedBy>
  <dcterms:modified xsi:type="dcterms:W3CDTF">2025-07-20T05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DD6E9937D444EAC856E3CDDD5E622B8_11</vt:lpwstr>
  </property>
  <property fmtid="{D5CDD505-2E9C-101B-9397-08002B2CF9AE}" pid="4" name="KSOTemplateDocerSaveRecord">
    <vt:lpwstr>eyJoZGlkIjoiYWNjN2IyZDliMWEyMWE3NGQ0NjJmMDhmMzc2MTYyMWEiLCJ1c2VySWQiOiI0MzAyODg0MjEifQ==</vt:lpwstr>
  </property>
</Properties>
</file>